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 w:ascii="Arial" w:hAnsi="Arial"/>
          <w:b/>
        </w:rPr>
        <w:t>Supplemental Table S3.</w:t>
      </w:r>
      <w:r>
        <w:rPr>
          <w:rFonts w:eastAsia="Times New Roman" w:cs="Arial" w:ascii="Arial" w:hAnsi="Arial"/>
        </w:rPr>
        <w:t xml:space="preserve"> </w:t>
      </w:r>
      <w:r>
        <w:rPr>
          <w:rFonts w:eastAsia="Times New Roman" w:cs="Arial" w:ascii="Arial" w:hAnsi="Arial"/>
          <w:b/>
        </w:rPr>
        <w:t>The potential downstream targets of SmMef2 picked for expression test</w:t>
      </w:r>
    </w:p>
    <w:p>
      <w:pPr>
        <w:pStyle w:val="Normal"/>
        <w:rPr/>
      </w:pPr>
      <w:r>
        <w:rPr/>
      </w:r>
    </w:p>
    <w:tbl>
      <w:tblPr>
        <w:tblW w:w="9558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692"/>
        <w:gridCol w:w="2808"/>
        <w:gridCol w:w="2160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utative gene type (name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Smp number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</w:rPr>
              <w:t>Mef2 Binding site seque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Distance upstream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uscle LIM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mp_143130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TTTATT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9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F beta famil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mp_063190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TTAAAAT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mWnt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mp_167140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TATAAATA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6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mWnt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mp_152900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TATAAAT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21:11:00Z</dcterms:created>
  <dc:creator>Emmitt R. Jolly, Ph.D.</dc:creator>
  <dc:description/>
  <cp:keywords/>
  <dc:language>en-US</dc:language>
  <cp:lastModifiedBy>Emmitt R. Jolly, Ph.D.</cp:lastModifiedBy>
  <cp:lastPrinted>2013-04-17T17:11:00Z</cp:lastPrinted>
  <dcterms:modified xsi:type="dcterms:W3CDTF">2013-04-17T21:17:00Z</dcterms:modified>
  <cp:revision>3</cp:revision>
  <dc:subject/>
  <dc:title/>
</cp:coreProperties>
</file>